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bCs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 Table 2</w:t>
      </w:r>
      <w:r>
        <w:rPr>
          <w:rFonts w:cs="Calibri"/>
          <w:bCs/>
          <w:sz w:val="20"/>
          <w:szCs w:val="20"/>
        </w:rPr>
        <w:t xml:space="preserve">. Analysis of </w:t>
      </w:r>
      <w:hyperlink r:id="rId2">
        <w:r>
          <w:rPr>
            <w:rStyle w:val="InternetLink"/>
            <w:rFonts w:cs="Calibri"/>
            <w:bCs/>
            <w:sz w:val="20"/>
            <w:szCs w:val="20"/>
          </w:rPr>
          <w:t>gastric</w:t>
        </w:r>
      </w:hyperlink>
      <w:r>
        <w:rPr>
          <w:rFonts w:cs="Calibri"/>
          <w:bCs/>
          <w:sz w:val="20"/>
          <w:szCs w:val="20"/>
        </w:rPr>
        <w:t> </w:t>
      </w:r>
      <w:hyperlink r:id="rId3">
        <w:r>
          <w:rPr>
            <w:rStyle w:val="InternetLink"/>
            <w:rFonts w:cs="Calibri"/>
            <w:bCs/>
            <w:sz w:val="20"/>
            <w:szCs w:val="20"/>
          </w:rPr>
          <w:t>cancer</w:t>
        </w:r>
      </w:hyperlink>
      <w:r>
        <w:rPr>
          <w:rFonts w:cs="Calibri"/>
          <w:bCs/>
          <w:sz w:val="20"/>
          <w:szCs w:val="20"/>
        </w:rPr>
        <w:t xml:space="preserve">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74370</wp:posOffset>
                </wp:positionV>
                <wp:extent cx="4896485" cy="4312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6485" cy="431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3"/>
                              <w:gridCol w:w="798"/>
                              <w:gridCol w:w="732"/>
                              <w:gridCol w:w="1148"/>
                              <w:gridCol w:w="808"/>
                              <w:gridCol w:w="1422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 vs. Control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, 1.1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1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2, 1.0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6, 1.2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, 1.49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, 2.6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0, 2.3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n of venous catheter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, 6.6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nastomotic leakag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, 1.8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4, 3.1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ration of SIR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0.89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1.40, -0.39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1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  <w:bookmarkEnd w:id="0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 xml:space="preserve"> complication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, 1.8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3, 14.81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5, 10.62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3, 11.5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26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4.69, 0.17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8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9, 1.7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11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Enteral nutrition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dverse effects</w:t>
                                  </w:r>
                                </w:p>
                              </w:tc>
                              <w:tc>
                                <w:tcPr>
                                  <w:tcW w:w="7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1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, 1.05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4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5.55pt;height:339.6pt;mso-wrap-distance-left:9pt;mso-wrap-distance-right:9pt;mso-wrap-distance-top:0pt;mso-wrap-distance-bottom:0pt;margin-top:53.1pt;mso-position-vertical-relative:page;margin-left:104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3"/>
                        <w:gridCol w:w="798"/>
                        <w:gridCol w:w="732"/>
                        <w:gridCol w:w="1148"/>
                        <w:gridCol w:w="808"/>
                        <w:gridCol w:w="1422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 vs. Control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, 1.18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8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1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2, 1.0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6, 1.2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, 1.49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, 2.6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0, 2.3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n of venous catheter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, 6.6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nastomotic leakag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, 1.8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4, 3.13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ration of SIR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0.89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1.40, -0.39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3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1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  <w:bookmarkEnd w:id="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 xml:space="preserve"> complication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, 1.80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3, 14.81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5, 10.62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4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3, 11.5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26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4.69, 0.17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82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9, 1.76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11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Enteral nutrition related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dverse effects</w:t>
                            </w:r>
                          </w:p>
                        </w:tc>
                        <w:tc>
                          <w:tcPr>
                            <w:tcW w:w="7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1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, 1.05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4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4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; SIRS, systemic inflammatory response syndrome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5:00Z</dcterms:created>
  <dc:creator>hp</dc:creator>
  <dc:description/>
  <dc:language>en-US</dc:language>
  <cp:lastModifiedBy>dai senjie</cp:lastModifiedBy>
  <dcterms:modified xsi:type="dcterms:W3CDTF">2022-05-10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861F2E7B8945FA824C38A92ABA1B6E</vt:lpwstr>
  </property>
  <property fmtid="{D5CDD505-2E9C-101B-9397-08002B2CF9AE}" pid="3" name="KSOProductBuildVer">
    <vt:lpwstr>2052-11.1.0.11365</vt:lpwstr>
  </property>
</Properties>
</file>